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AB49D0" w14:textId="4311942D" w:rsidR="00B51A53" w:rsidRPr="008C229B" w:rsidRDefault="00B51A53" w:rsidP="00B51A53">
      <w:pPr>
        <w:autoSpaceDE w:val="0"/>
        <w:autoSpaceDN w:val="0"/>
        <w:adjustRightInd w:val="0"/>
        <w:spacing w:line="276" w:lineRule="auto"/>
        <w:rPr>
          <w:b/>
          <w:bCs/>
        </w:rPr>
      </w:pPr>
      <w:r>
        <w:rPr>
          <w:b/>
          <w:bCs/>
        </w:rPr>
        <w:t xml:space="preserve">Supplementary file </w:t>
      </w:r>
      <w:r w:rsidR="00A922CA">
        <w:rPr>
          <w:b/>
          <w:bCs/>
        </w:rPr>
        <w:t>5</w:t>
      </w:r>
      <w:bookmarkStart w:id="0" w:name="_GoBack"/>
      <w:bookmarkEnd w:id="0"/>
      <w:r w:rsidRPr="00147062">
        <w:rPr>
          <w:b/>
          <w:bCs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>C</w:t>
      </w:r>
      <w:r w:rsidRPr="00535D3C">
        <w:rPr>
          <w:b/>
          <w:bCs/>
          <w:sz w:val="22"/>
          <w:szCs w:val="22"/>
        </w:rPr>
        <w:t xml:space="preserve">ourse </w:t>
      </w:r>
      <w:r>
        <w:rPr>
          <w:b/>
          <w:bCs/>
          <w:sz w:val="22"/>
          <w:szCs w:val="22"/>
        </w:rPr>
        <w:t>completion</w:t>
      </w:r>
      <w:r w:rsidRPr="00535D3C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and</w:t>
      </w:r>
      <w:r w:rsidRPr="001B6149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a</w:t>
      </w:r>
      <w:r w:rsidRPr="00147062">
        <w:rPr>
          <w:b/>
          <w:bCs/>
          <w:sz w:val="22"/>
          <w:szCs w:val="22"/>
        </w:rPr>
        <w:t xml:space="preserve">ccess to </w:t>
      </w:r>
      <w:r>
        <w:rPr>
          <w:b/>
          <w:bCs/>
          <w:sz w:val="22"/>
          <w:szCs w:val="22"/>
        </w:rPr>
        <w:t>computer and Internet</w:t>
      </w:r>
      <w:r w:rsidRPr="00147062">
        <w:rPr>
          <w:b/>
          <w:bCs/>
          <w:sz w:val="22"/>
          <w:szCs w:val="22"/>
        </w:rPr>
        <w:t xml:space="preserve"> at home</w:t>
      </w:r>
    </w:p>
    <w:p w14:paraId="493B932B" w14:textId="77777777" w:rsidR="00B51A53" w:rsidRDefault="00B51A53" w:rsidP="00B51A53">
      <w:pPr>
        <w:autoSpaceDE w:val="0"/>
        <w:autoSpaceDN w:val="0"/>
        <w:adjustRightInd w:val="0"/>
        <w:spacing w:line="276" w:lineRule="auto"/>
        <w:rPr>
          <w:b/>
          <w:bCs/>
          <w:sz w:val="22"/>
          <w:szCs w:val="22"/>
        </w:rPr>
      </w:pPr>
    </w:p>
    <w:tbl>
      <w:tblPr>
        <w:tblStyle w:val="TableGrid"/>
        <w:tblW w:w="9952" w:type="dxa"/>
        <w:tblBorders>
          <w:top w:val="single" w:sz="12" w:space="0" w:color="A6A6A6" w:themeColor="background1" w:themeShade="A6"/>
          <w:left w:val="single" w:sz="12" w:space="0" w:color="A6A6A6" w:themeColor="background1" w:themeShade="A6"/>
          <w:bottom w:val="single" w:sz="12" w:space="0" w:color="A6A6A6" w:themeColor="background1" w:themeShade="A6"/>
          <w:right w:val="single" w:sz="12" w:space="0" w:color="A6A6A6" w:themeColor="background1" w:themeShade="A6"/>
          <w:insideH w:val="single" w:sz="8" w:space="0" w:color="A6A6A6" w:themeColor="background1" w:themeShade="A6"/>
          <w:insideV w:val="single" w:sz="8" w:space="0" w:color="A6A6A6" w:themeColor="background1" w:themeShade="A6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587"/>
        <w:gridCol w:w="1559"/>
        <w:gridCol w:w="1701"/>
        <w:gridCol w:w="10"/>
        <w:gridCol w:w="1692"/>
        <w:gridCol w:w="1709"/>
        <w:gridCol w:w="1694"/>
      </w:tblGrid>
      <w:tr w:rsidR="00B51A53" w:rsidRPr="006E099A" w14:paraId="0E822C0A" w14:textId="77777777" w:rsidTr="00A81A60">
        <w:tc>
          <w:tcPr>
            <w:tcW w:w="3146" w:type="dxa"/>
            <w:gridSpan w:val="2"/>
            <w:vMerge w:val="restart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0D89B3F6" w14:textId="77777777" w:rsidR="00B51A53" w:rsidRPr="006E099A" w:rsidRDefault="00B51A53" w:rsidP="00A81A60">
            <w:pPr>
              <w:rPr>
                <w:sz w:val="22"/>
                <w:szCs w:val="22"/>
              </w:rPr>
            </w:pPr>
          </w:p>
        </w:tc>
        <w:tc>
          <w:tcPr>
            <w:tcW w:w="3403" w:type="dxa"/>
            <w:gridSpan w:val="3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76C9A7F3" w14:textId="77777777" w:rsidR="00B51A53" w:rsidRPr="006E099A" w:rsidRDefault="00B51A53" w:rsidP="00A81A60">
            <w:pPr>
              <w:jc w:val="center"/>
              <w:rPr>
                <w:b/>
                <w:sz w:val="22"/>
                <w:szCs w:val="22"/>
              </w:rPr>
            </w:pPr>
            <w:r w:rsidRPr="006E099A">
              <w:rPr>
                <w:b/>
                <w:sz w:val="22"/>
                <w:szCs w:val="22"/>
              </w:rPr>
              <w:t>Access to computer</w:t>
            </w:r>
          </w:p>
        </w:tc>
        <w:tc>
          <w:tcPr>
            <w:tcW w:w="3403" w:type="dxa"/>
            <w:gridSpan w:val="2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313D0F56" w14:textId="77777777" w:rsidR="00B51A53" w:rsidRPr="006E099A" w:rsidRDefault="00B51A53" w:rsidP="00A81A60">
            <w:pPr>
              <w:jc w:val="center"/>
              <w:rPr>
                <w:b/>
                <w:sz w:val="22"/>
                <w:szCs w:val="22"/>
              </w:rPr>
            </w:pPr>
            <w:r w:rsidRPr="006E099A">
              <w:rPr>
                <w:b/>
                <w:sz w:val="22"/>
                <w:szCs w:val="22"/>
              </w:rPr>
              <w:t>Access to Internet</w:t>
            </w:r>
          </w:p>
        </w:tc>
      </w:tr>
      <w:tr w:rsidR="00B51A53" w:rsidRPr="006E099A" w14:paraId="1E2341F5" w14:textId="77777777" w:rsidTr="00A81A60">
        <w:tc>
          <w:tcPr>
            <w:tcW w:w="3146" w:type="dxa"/>
            <w:gridSpan w:val="2"/>
            <w:vMerge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32E02E49" w14:textId="77777777" w:rsidR="00B51A53" w:rsidRPr="006E099A" w:rsidRDefault="00B51A53" w:rsidP="00A81A60">
            <w:pPr>
              <w:rPr>
                <w:b/>
                <w:bCs/>
                <w:iCs/>
                <w:sz w:val="22"/>
                <w:szCs w:val="22"/>
              </w:rPr>
            </w:pPr>
          </w:p>
        </w:tc>
        <w:tc>
          <w:tcPr>
            <w:tcW w:w="1711" w:type="dxa"/>
            <w:gridSpan w:val="2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5D5C7844" w14:textId="77777777" w:rsidR="00B51A53" w:rsidRPr="006E099A" w:rsidRDefault="00B51A53" w:rsidP="00A81A60">
            <w:pPr>
              <w:jc w:val="center"/>
              <w:rPr>
                <w:b/>
                <w:iCs/>
                <w:color w:val="000000"/>
                <w:sz w:val="22"/>
                <w:szCs w:val="22"/>
                <w:highlight w:val="green"/>
              </w:rPr>
            </w:pPr>
            <w:r w:rsidRPr="006E099A">
              <w:rPr>
                <w:b/>
                <w:i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92" w:type="dxa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3F7EA910" w14:textId="77777777" w:rsidR="00B51A53" w:rsidRPr="006E099A" w:rsidRDefault="00B51A53" w:rsidP="00A81A60">
            <w:pPr>
              <w:jc w:val="center"/>
              <w:rPr>
                <w:b/>
                <w:sz w:val="22"/>
                <w:szCs w:val="22"/>
              </w:rPr>
            </w:pPr>
            <w:r w:rsidRPr="006E099A">
              <w:rPr>
                <w:b/>
                <w:sz w:val="22"/>
                <w:szCs w:val="22"/>
              </w:rPr>
              <w:t>No</w:t>
            </w:r>
          </w:p>
        </w:tc>
        <w:tc>
          <w:tcPr>
            <w:tcW w:w="1709" w:type="dxa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792894EA" w14:textId="77777777" w:rsidR="00B51A53" w:rsidRPr="006E099A" w:rsidRDefault="00B51A53" w:rsidP="00A81A60">
            <w:pPr>
              <w:jc w:val="center"/>
              <w:rPr>
                <w:b/>
                <w:sz w:val="22"/>
                <w:szCs w:val="22"/>
              </w:rPr>
            </w:pPr>
            <w:r w:rsidRPr="006E099A">
              <w:rPr>
                <w:b/>
                <w:i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94" w:type="dxa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24E5C780" w14:textId="77777777" w:rsidR="00B51A53" w:rsidRPr="006E099A" w:rsidRDefault="00B51A53" w:rsidP="00A81A60">
            <w:pPr>
              <w:jc w:val="center"/>
              <w:rPr>
                <w:b/>
                <w:sz w:val="22"/>
                <w:szCs w:val="22"/>
              </w:rPr>
            </w:pPr>
            <w:r w:rsidRPr="006E099A">
              <w:rPr>
                <w:b/>
                <w:sz w:val="22"/>
                <w:szCs w:val="22"/>
              </w:rPr>
              <w:t>No</w:t>
            </w:r>
          </w:p>
        </w:tc>
      </w:tr>
      <w:tr w:rsidR="00B51A53" w:rsidRPr="006E099A" w14:paraId="4DD92662" w14:textId="77777777" w:rsidTr="00A81A60">
        <w:tc>
          <w:tcPr>
            <w:tcW w:w="1587" w:type="dxa"/>
            <w:vMerge w:val="restart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49A62048" w14:textId="77777777" w:rsidR="00B51A53" w:rsidRPr="006E099A" w:rsidRDefault="00B51A53" w:rsidP="00A81A60">
            <w:pPr>
              <w:jc w:val="center"/>
              <w:rPr>
                <w:b/>
                <w:sz w:val="22"/>
                <w:szCs w:val="22"/>
              </w:rPr>
            </w:pPr>
            <w:r w:rsidRPr="006E099A">
              <w:rPr>
                <w:b/>
                <w:i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559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0531408D" w14:textId="77777777" w:rsidR="00B51A53" w:rsidRPr="006E099A" w:rsidRDefault="00B51A53" w:rsidP="00A81A60">
            <w:pPr>
              <w:rPr>
                <w:i/>
                <w:sz w:val="22"/>
                <w:szCs w:val="22"/>
              </w:rPr>
            </w:pPr>
            <w:r w:rsidRPr="006E099A">
              <w:rPr>
                <w:i/>
                <w:sz w:val="22"/>
                <w:szCs w:val="22"/>
              </w:rPr>
              <w:t>Completed</w:t>
            </w:r>
          </w:p>
        </w:tc>
        <w:tc>
          <w:tcPr>
            <w:tcW w:w="1711" w:type="dxa"/>
            <w:gridSpan w:val="2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4D862542" w14:textId="77777777" w:rsidR="00B51A53" w:rsidRPr="006E099A" w:rsidRDefault="00B51A5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197 (66.8%)</w:t>
            </w:r>
          </w:p>
        </w:tc>
        <w:tc>
          <w:tcPr>
            <w:tcW w:w="1692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2E502C1F" w14:textId="77777777" w:rsidR="00B51A53" w:rsidRPr="006E099A" w:rsidRDefault="00B51A5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131 (64.9%)</w:t>
            </w:r>
          </w:p>
        </w:tc>
        <w:tc>
          <w:tcPr>
            <w:tcW w:w="1709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54B95E41" w14:textId="77777777" w:rsidR="00B51A53" w:rsidRPr="006E099A" w:rsidRDefault="00B51A53" w:rsidP="00A81A60">
            <w:pPr>
              <w:jc w:val="center"/>
              <w:rPr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118 (60.8%)</w:t>
            </w:r>
          </w:p>
        </w:tc>
        <w:tc>
          <w:tcPr>
            <w:tcW w:w="1694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6661B7E8" w14:textId="77777777" w:rsidR="00B51A53" w:rsidRPr="006E099A" w:rsidRDefault="00B51A53" w:rsidP="00A81A60">
            <w:pPr>
              <w:jc w:val="center"/>
              <w:rPr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209 (69.4%)</w:t>
            </w:r>
          </w:p>
        </w:tc>
      </w:tr>
      <w:tr w:rsidR="00B51A53" w:rsidRPr="006E099A" w14:paraId="27D65D57" w14:textId="77777777" w:rsidTr="00A81A60">
        <w:tc>
          <w:tcPr>
            <w:tcW w:w="1587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1EA2550C" w14:textId="77777777" w:rsidR="00B51A53" w:rsidRPr="006E099A" w:rsidRDefault="00B51A53" w:rsidP="00A81A60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54A55FDC" w14:textId="77777777" w:rsidR="00B51A53" w:rsidRPr="006E099A" w:rsidRDefault="00B51A53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6E099A">
              <w:rPr>
                <w:bCs/>
                <w:i/>
                <w:iCs/>
                <w:color w:val="000000"/>
                <w:sz w:val="22"/>
                <w:szCs w:val="22"/>
              </w:rPr>
              <w:t>In progress</w:t>
            </w:r>
          </w:p>
        </w:tc>
        <w:tc>
          <w:tcPr>
            <w:tcW w:w="1711" w:type="dxa"/>
            <w:gridSpan w:val="2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675B6518" w14:textId="77777777" w:rsidR="00B51A53" w:rsidRPr="006E099A" w:rsidRDefault="00B51A53" w:rsidP="00A81A60">
            <w:pPr>
              <w:jc w:val="center"/>
              <w:rPr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58 (19.7%)</w:t>
            </w:r>
          </w:p>
        </w:tc>
        <w:tc>
          <w:tcPr>
            <w:tcW w:w="1692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38423252" w14:textId="77777777" w:rsidR="00B51A53" w:rsidRPr="006E099A" w:rsidRDefault="00B51A5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35 (17.3%)</w:t>
            </w:r>
          </w:p>
        </w:tc>
        <w:tc>
          <w:tcPr>
            <w:tcW w:w="1709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5E913D24" w14:textId="77777777" w:rsidR="00B51A53" w:rsidRPr="006E099A" w:rsidRDefault="00B51A53" w:rsidP="00A81A60">
            <w:pPr>
              <w:jc w:val="center"/>
              <w:rPr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41 (21.1%)</w:t>
            </w:r>
          </w:p>
        </w:tc>
        <w:tc>
          <w:tcPr>
            <w:tcW w:w="169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04E3879E" w14:textId="77777777" w:rsidR="00B51A53" w:rsidRPr="006E099A" w:rsidRDefault="00B51A53" w:rsidP="00A81A60">
            <w:pPr>
              <w:jc w:val="center"/>
              <w:rPr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52 (17.3%)</w:t>
            </w:r>
          </w:p>
        </w:tc>
      </w:tr>
      <w:tr w:rsidR="00B51A53" w:rsidRPr="006E099A" w14:paraId="37F01BB3" w14:textId="77777777" w:rsidTr="00A81A60">
        <w:tc>
          <w:tcPr>
            <w:tcW w:w="1587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65C79B22" w14:textId="77777777" w:rsidR="00B51A53" w:rsidRPr="006E099A" w:rsidRDefault="00B51A53" w:rsidP="00A81A60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359760F6" w14:textId="77777777" w:rsidR="00B51A53" w:rsidRPr="006E099A" w:rsidRDefault="00B51A53" w:rsidP="00A81A60">
            <w:pPr>
              <w:rPr>
                <w:i/>
                <w:sz w:val="22"/>
                <w:szCs w:val="22"/>
              </w:rPr>
            </w:pPr>
            <w:r w:rsidRPr="006E099A">
              <w:rPr>
                <w:bCs/>
                <w:i/>
                <w:iCs/>
                <w:color w:val="000000"/>
                <w:sz w:val="22"/>
                <w:szCs w:val="22"/>
              </w:rPr>
              <w:t>Not completed</w:t>
            </w:r>
          </w:p>
        </w:tc>
        <w:tc>
          <w:tcPr>
            <w:tcW w:w="1711" w:type="dxa"/>
            <w:gridSpan w:val="2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0B6F8FA4" w14:textId="77777777" w:rsidR="00B51A53" w:rsidRPr="006E099A" w:rsidRDefault="00B51A5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40 (13.6%)</w:t>
            </w:r>
          </w:p>
        </w:tc>
        <w:tc>
          <w:tcPr>
            <w:tcW w:w="1692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51E64AFD" w14:textId="77777777" w:rsidR="00B51A53" w:rsidRPr="006E099A" w:rsidRDefault="00B51A5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36 (17.8%)</w:t>
            </w:r>
          </w:p>
        </w:tc>
        <w:tc>
          <w:tcPr>
            <w:tcW w:w="1709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0AD79F89" w14:textId="77777777" w:rsidR="00B51A53" w:rsidRPr="006E099A" w:rsidRDefault="00B51A53" w:rsidP="00A81A60">
            <w:pPr>
              <w:jc w:val="center"/>
              <w:rPr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35 (18.0%)</w:t>
            </w:r>
          </w:p>
        </w:tc>
        <w:tc>
          <w:tcPr>
            <w:tcW w:w="169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0D0FF329" w14:textId="77777777" w:rsidR="00B51A53" w:rsidRPr="006E099A" w:rsidRDefault="00B51A53" w:rsidP="00A81A60">
            <w:pPr>
              <w:jc w:val="center"/>
              <w:rPr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40 (13.3%)</w:t>
            </w:r>
          </w:p>
        </w:tc>
      </w:tr>
      <w:tr w:rsidR="00B51A53" w:rsidRPr="006E099A" w14:paraId="12D0F7F8" w14:textId="77777777" w:rsidTr="00A81A60">
        <w:tc>
          <w:tcPr>
            <w:tcW w:w="1587" w:type="dxa"/>
            <w:vMerge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11637786" w14:textId="77777777" w:rsidR="00B51A53" w:rsidRPr="006E099A" w:rsidRDefault="00B51A53" w:rsidP="00A81A60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2FED0CD3" w14:textId="77777777" w:rsidR="00B51A53" w:rsidRPr="006E099A" w:rsidRDefault="00B51A53" w:rsidP="00A81A60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E099A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711" w:type="dxa"/>
            <w:gridSpan w:val="2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3411B685" w14:textId="77777777" w:rsidR="00B51A53" w:rsidRPr="006E099A" w:rsidRDefault="00B51A53" w:rsidP="00A81A60">
            <w:pPr>
              <w:jc w:val="center"/>
              <w:rPr>
                <w:b/>
                <w:iCs/>
                <w:color w:val="000000"/>
                <w:sz w:val="22"/>
                <w:szCs w:val="22"/>
              </w:rPr>
            </w:pPr>
            <w:r w:rsidRPr="006E099A">
              <w:rPr>
                <w:b/>
                <w:sz w:val="22"/>
                <w:szCs w:val="22"/>
              </w:rPr>
              <w:t>295 (100%)</w:t>
            </w:r>
          </w:p>
        </w:tc>
        <w:tc>
          <w:tcPr>
            <w:tcW w:w="1692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2693EB2D" w14:textId="77777777" w:rsidR="00B51A53" w:rsidRPr="006E099A" w:rsidRDefault="00B51A53" w:rsidP="00A81A6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E099A">
              <w:rPr>
                <w:b/>
                <w:sz w:val="22"/>
                <w:szCs w:val="22"/>
              </w:rPr>
              <w:t>202 (100%)</w:t>
            </w:r>
          </w:p>
        </w:tc>
        <w:tc>
          <w:tcPr>
            <w:tcW w:w="1709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13B1F58B" w14:textId="77777777" w:rsidR="00B51A53" w:rsidRPr="006E099A" w:rsidRDefault="00B51A53" w:rsidP="00A81A60">
            <w:pPr>
              <w:jc w:val="center"/>
              <w:rPr>
                <w:b/>
                <w:sz w:val="22"/>
                <w:szCs w:val="22"/>
              </w:rPr>
            </w:pPr>
            <w:r w:rsidRPr="006E099A">
              <w:rPr>
                <w:b/>
                <w:sz w:val="22"/>
                <w:szCs w:val="22"/>
              </w:rPr>
              <w:t>194 (100%)</w:t>
            </w:r>
          </w:p>
        </w:tc>
        <w:tc>
          <w:tcPr>
            <w:tcW w:w="169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2D2580F5" w14:textId="77777777" w:rsidR="00B51A53" w:rsidRPr="006E099A" w:rsidRDefault="00B51A53" w:rsidP="00A81A60">
            <w:pPr>
              <w:jc w:val="center"/>
              <w:rPr>
                <w:b/>
                <w:sz w:val="22"/>
                <w:szCs w:val="22"/>
              </w:rPr>
            </w:pPr>
            <w:r w:rsidRPr="006E099A">
              <w:rPr>
                <w:b/>
                <w:sz w:val="22"/>
                <w:szCs w:val="22"/>
              </w:rPr>
              <w:t>301 (100%)</w:t>
            </w:r>
          </w:p>
        </w:tc>
      </w:tr>
      <w:tr w:rsidR="00B51A53" w:rsidRPr="006E099A" w14:paraId="25BED1ED" w14:textId="77777777" w:rsidTr="00A81A60">
        <w:tc>
          <w:tcPr>
            <w:tcW w:w="1587" w:type="dxa"/>
            <w:vMerge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75C5AB13" w14:textId="77777777" w:rsidR="00B51A53" w:rsidRPr="006E099A" w:rsidRDefault="00B51A53" w:rsidP="00A81A60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3B40EAC5" w14:textId="77777777" w:rsidR="00B51A53" w:rsidRPr="006E099A" w:rsidRDefault="00B51A53" w:rsidP="00A81A60">
            <w:pPr>
              <w:rPr>
                <w:b/>
                <w:i/>
                <w:sz w:val="22"/>
                <w:szCs w:val="22"/>
              </w:rPr>
            </w:pPr>
            <w:r w:rsidRPr="006E099A">
              <w:rPr>
                <w:b/>
                <w:i/>
                <w:sz w:val="22"/>
                <w:szCs w:val="22"/>
              </w:rPr>
              <w:t>P</w:t>
            </w:r>
            <w:r w:rsidRPr="006E099A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403" w:type="dxa"/>
            <w:gridSpan w:val="3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447B4C93" w14:textId="77777777" w:rsidR="00B51A53" w:rsidRPr="006E099A" w:rsidRDefault="00B51A53" w:rsidP="00A81A6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E099A">
              <w:rPr>
                <w:b/>
                <w:color w:val="000000"/>
                <w:sz w:val="22"/>
                <w:szCs w:val="22"/>
              </w:rPr>
              <w:t>0.398</w:t>
            </w:r>
          </w:p>
        </w:tc>
        <w:tc>
          <w:tcPr>
            <w:tcW w:w="3403" w:type="dxa"/>
            <w:gridSpan w:val="2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49358868" w14:textId="77777777" w:rsidR="00B51A53" w:rsidRPr="006E099A" w:rsidRDefault="00B51A53" w:rsidP="00A81A6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E099A">
              <w:rPr>
                <w:b/>
                <w:color w:val="000000"/>
                <w:sz w:val="22"/>
                <w:szCs w:val="22"/>
              </w:rPr>
              <w:t>0.134</w:t>
            </w:r>
          </w:p>
        </w:tc>
      </w:tr>
      <w:tr w:rsidR="00B51A53" w:rsidRPr="006E099A" w14:paraId="55005809" w14:textId="77777777" w:rsidTr="00A81A60">
        <w:tc>
          <w:tcPr>
            <w:tcW w:w="1587" w:type="dxa"/>
            <w:vMerge w:val="restart"/>
            <w:tcBorders>
              <w:top w:val="single" w:sz="12" w:space="0" w:color="A6A6A6" w:themeColor="background1" w:themeShade="A6"/>
            </w:tcBorders>
            <w:vAlign w:val="center"/>
          </w:tcPr>
          <w:p w14:paraId="24884A44" w14:textId="77777777" w:rsidR="00B51A53" w:rsidRPr="006E099A" w:rsidRDefault="00B51A53" w:rsidP="00A81A60">
            <w:pPr>
              <w:jc w:val="center"/>
              <w:rPr>
                <w:b/>
                <w:i/>
                <w:sz w:val="22"/>
                <w:szCs w:val="22"/>
              </w:rPr>
            </w:pPr>
            <w:r w:rsidRPr="006E099A">
              <w:rPr>
                <w:b/>
                <w:sz w:val="22"/>
                <w:szCs w:val="22"/>
              </w:rPr>
              <w:t>Relevant to job/academic progression</w:t>
            </w:r>
          </w:p>
        </w:tc>
        <w:tc>
          <w:tcPr>
            <w:tcW w:w="1559" w:type="dxa"/>
            <w:tcBorders>
              <w:top w:val="single" w:sz="12" w:space="0" w:color="A6A6A6" w:themeColor="background1" w:themeShade="A6"/>
            </w:tcBorders>
            <w:vAlign w:val="center"/>
          </w:tcPr>
          <w:p w14:paraId="1B95CC07" w14:textId="77777777" w:rsidR="00B51A53" w:rsidRPr="006E099A" w:rsidRDefault="00B51A53" w:rsidP="00A81A60">
            <w:pPr>
              <w:rPr>
                <w:i/>
                <w:sz w:val="22"/>
                <w:szCs w:val="22"/>
              </w:rPr>
            </w:pPr>
            <w:r w:rsidRPr="006E099A">
              <w:rPr>
                <w:i/>
                <w:sz w:val="22"/>
                <w:szCs w:val="22"/>
              </w:rPr>
              <w:t>Completed</w:t>
            </w:r>
          </w:p>
        </w:tc>
        <w:tc>
          <w:tcPr>
            <w:tcW w:w="1701" w:type="dxa"/>
            <w:tcBorders>
              <w:top w:val="single" w:sz="12" w:space="0" w:color="A6A6A6" w:themeColor="background1" w:themeShade="A6"/>
            </w:tcBorders>
            <w:vAlign w:val="center"/>
          </w:tcPr>
          <w:p w14:paraId="5CC0DA4B" w14:textId="77777777" w:rsidR="00B51A53" w:rsidRPr="006E099A" w:rsidRDefault="00B51A5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169 (80.1%)</w:t>
            </w:r>
          </w:p>
        </w:tc>
        <w:tc>
          <w:tcPr>
            <w:tcW w:w="1702" w:type="dxa"/>
            <w:gridSpan w:val="2"/>
            <w:tcBorders>
              <w:top w:val="single" w:sz="12" w:space="0" w:color="A6A6A6" w:themeColor="background1" w:themeShade="A6"/>
            </w:tcBorders>
            <w:vAlign w:val="center"/>
          </w:tcPr>
          <w:p w14:paraId="6D836076" w14:textId="77777777" w:rsidR="00B51A53" w:rsidRPr="006E099A" w:rsidRDefault="00B51A5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117 (81.3%)</w:t>
            </w:r>
          </w:p>
        </w:tc>
        <w:tc>
          <w:tcPr>
            <w:tcW w:w="1709" w:type="dxa"/>
            <w:tcBorders>
              <w:top w:val="single" w:sz="12" w:space="0" w:color="A6A6A6" w:themeColor="background1" w:themeShade="A6"/>
            </w:tcBorders>
            <w:vAlign w:val="center"/>
          </w:tcPr>
          <w:p w14:paraId="64187A50" w14:textId="77777777" w:rsidR="00B51A53" w:rsidRPr="006E099A" w:rsidRDefault="00B51A53" w:rsidP="00A81A60">
            <w:pPr>
              <w:jc w:val="center"/>
              <w:rPr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99 (76.2%)</w:t>
            </w:r>
          </w:p>
        </w:tc>
        <w:tc>
          <w:tcPr>
            <w:tcW w:w="1694" w:type="dxa"/>
            <w:tcBorders>
              <w:top w:val="single" w:sz="12" w:space="0" w:color="A6A6A6" w:themeColor="background1" w:themeShade="A6"/>
            </w:tcBorders>
            <w:vAlign w:val="center"/>
          </w:tcPr>
          <w:p w14:paraId="1A193B30" w14:textId="77777777" w:rsidR="00B51A53" w:rsidRPr="006E099A" w:rsidRDefault="00B51A53" w:rsidP="00A81A60">
            <w:pPr>
              <w:jc w:val="center"/>
              <w:rPr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186 (83.4%)</w:t>
            </w:r>
          </w:p>
        </w:tc>
      </w:tr>
      <w:tr w:rsidR="00B51A53" w:rsidRPr="006E099A" w14:paraId="7C3D4C3D" w14:textId="77777777" w:rsidTr="00A81A60">
        <w:tc>
          <w:tcPr>
            <w:tcW w:w="1587" w:type="dxa"/>
            <w:vMerge/>
            <w:vAlign w:val="center"/>
          </w:tcPr>
          <w:p w14:paraId="093E2292" w14:textId="77777777" w:rsidR="00B51A53" w:rsidRPr="006E099A" w:rsidRDefault="00B51A53" w:rsidP="00A81A60">
            <w:pPr>
              <w:ind w:left="142"/>
              <w:rPr>
                <w:i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2FC0F197" w14:textId="77777777" w:rsidR="00B51A53" w:rsidRPr="006E099A" w:rsidRDefault="00B51A53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6E099A">
              <w:rPr>
                <w:bCs/>
                <w:i/>
                <w:iCs/>
                <w:color w:val="000000"/>
                <w:sz w:val="22"/>
                <w:szCs w:val="22"/>
              </w:rPr>
              <w:t>In progress</w:t>
            </w:r>
          </w:p>
        </w:tc>
        <w:tc>
          <w:tcPr>
            <w:tcW w:w="1701" w:type="dxa"/>
            <w:vAlign w:val="center"/>
          </w:tcPr>
          <w:p w14:paraId="1800EA53" w14:textId="77777777" w:rsidR="00B51A53" w:rsidRPr="006E099A" w:rsidRDefault="00B51A53" w:rsidP="00A81A60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24 (11.4%)</w:t>
            </w:r>
          </w:p>
        </w:tc>
        <w:tc>
          <w:tcPr>
            <w:tcW w:w="1702" w:type="dxa"/>
            <w:gridSpan w:val="2"/>
            <w:vAlign w:val="center"/>
          </w:tcPr>
          <w:p w14:paraId="762A3C07" w14:textId="77777777" w:rsidR="00B51A53" w:rsidRPr="006E099A" w:rsidRDefault="00B51A5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14 (9.7%)</w:t>
            </w:r>
          </w:p>
        </w:tc>
        <w:tc>
          <w:tcPr>
            <w:tcW w:w="1709" w:type="dxa"/>
            <w:vAlign w:val="center"/>
          </w:tcPr>
          <w:p w14:paraId="4D4DDC7E" w14:textId="77777777" w:rsidR="00B51A53" w:rsidRPr="006E099A" w:rsidRDefault="00B51A53" w:rsidP="00A81A60">
            <w:pPr>
              <w:jc w:val="center"/>
              <w:rPr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17 (13.1%)</w:t>
            </w:r>
          </w:p>
        </w:tc>
        <w:tc>
          <w:tcPr>
            <w:tcW w:w="1694" w:type="dxa"/>
            <w:vAlign w:val="center"/>
          </w:tcPr>
          <w:p w14:paraId="3F10A2AB" w14:textId="77777777" w:rsidR="00B51A53" w:rsidRPr="006E099A" w:rsidRDefault="00B51A53" w:rsidP="00A81A60">
            <w:pPr>
              <w:jc w:val="center"/>
              <w:rPr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21 (9.4%)</w:t>
            </w:r>
          </w:p>
        </w:tc>
      </w:tr>
      <w:tr w:rsidR="00B51A53" w:rsidRPr="006E099A" w14:paraId="6DF8AA69" w14:textId="77777777" w:rsidTr="00A81A60">
        <w:tc>
          <w:tcPr>
            <w:tcW w:w="1587" w:type="dxa"/>
            <w:vMerge/>
            <w:vAlign w:val="center"/>
          </w:tcPr>
          <w:p w14:paraId="56A2C35C" w14:textId="77777777" w:rsidR="00B51A53" w:rsidRPr="006E099A" w:rsidRDefault="00B51A53" w:rsidP="00A81A60">
            <w:pPr>
              <w:ind w:left="142"/>
              <w:rPr>
                <w:i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3D2D7C5C" w14:textId="77777777" w:rsidR="00B51A53" w:rsidRPr="006E099A" w:rsidRDefault="00B51A53" w:rsidP="00A81A60">
            <w:pPr>
              <w:rPr>
                <w:i/>
                <w:sz w:val="22"/>
                <w:szCs w:val="22"/>
              </w:rPr>
            </w:pPr>
            <w:r w:rsidRPr="006E099A">
              <w:rPr>
                <w:bCs/>
                <w:i/>
                <w:iCs/>
                <w:color w:val="000000"/>
                <w:sz w:val="22"/>
                <w:szCs w:val="22"/>
              </w:rPr>
              <w:t>Not completed</w:t>
            </w:r>
          </w:p>
        </w:tc>
        <w:tc>
          <w:tcPr>
            <w:tcW w:w="1701" w:type="dxa"/>
            <w:vAlign w:val="center"/>
          </w:tcPr>
          <w:p w14:paraId="1508AA65" w14:textId="77777777" w:rsidR="00B51A53" w:rsidRPr="006E099A" w:rsidRDefault="00B51A5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18 (8.5%)</w:t>
            </w:r>
          </w:p>
        </w:tc>
        <w:tc>
          <w:tcPr>
            <w:tcW w:w="1702" w:type="dxa"/>
            <w:gridSpan w:val="2"/>
            <w:vAlign w:val="center"/>
          </w:tcPr>
          <w:p w14:paraId="087D976C" w14:textId="77777777" w:rsidR="00B51A53" w:rsidRPr="006E099A" w:rsidRDefault="00B51A5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13 (9.0%)</w:t>
            </w:r>
          </w:p>
        </w:tc>
        <w:tc>
          <w:tcPr>
            <w:tcW w:w="1709" w:type="dxa"/>
            <w:vAlign w:val="center"/>
          </w:tcPr>
          <w:p w14:paraId="5526BC96" w14:textId="77777777" w:rsidR="00B51A53" w:rsidRPr="006E099A" w:rsidRDefault="00B51A53" w:rsidP="00A81A60">
            <w:pPr>
              <w:jc w:val="center"/>
              <w:rPr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14 (10.8%)</w:t>
            </w:r>
          </w:p>
        </w:tc>
        <w:tc>
          <w:tcPr>
            <w:tcW w:w="1694" w:type="dxa"/>
            <w:vAlign w:val="center"/>
          </w:tcPr>
          <w:p w14:paraId="4A1DA2BB" w14:textId="77777777" w:rsidR="00B51A53" w:rsidRPr="006E099A" w:rsidRDefault="00B51A53" w:rsidP="00A81A60">
            <w:pPr>
              <w:jc w:val="center"/>
              <w:rPr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16 (7.2%)</w:t>
            </w:r>
          </w:p>
        </w:tc>
      </w:tr>
      <w:tr w:rsidR="00B51A53" w:rsidRPr="006E099A" w14:paraId="707175E3" w14:textId="77777777" w:rsidTr="00A81A60">
        <w:tc>
          <w:tcPr>
            <w:tcW w:w="1587" w:type="dxa"/>
            <w:vMerge/>
            <w:vAlign w:val="center"/>
          </w:tcPr>
          <w:p w14:paraId="77AE6D1C" w14:textId="77777777" w:rsidR="00B51A53" w:rsidRPr="006E099A" w:rsidRDefault="00B51A53" w:rsidP="00A81A60">
            <w:pPr>
              <w:ind w:left="142"/>
              <w:rPr>
                <w:i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799CCBD2" w14:textId="77777777" w:rsidR="00B51A53" w:rsidRPr="006E099A" w:rsidRDefault="00B51A53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6E099A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701" w:type="dxa"/>
            <w:vAlign w:val="center"/>
          </w:tcPr>
          <w:p w14:paraId="0F4432D9" w14:textId="77777777" w:rsidR="00B51A53" w:rsidRPr="006E099A" w:rsidRDefault="00B51A53" w:rsidP="00A81A60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6E099A">
              <w:rPr>
                <w:b/>
                <w:sz w:val="22"/>
                <w:szCs w:val="22"/>
              </w:rPr>
              <w:t>211 (100%)</w:t>
            </w:r>
          </w:p>
        </w:tc>
        <w:tc>
          <w:tcPr>
            <w:tcW w:w="1702" w:type="dxa"/>
            <w:gridSpan w:val="2"/>
            <w:vAlign w:val="center"/>
          </w:tcPr>
          <w:p w14:paraId="465F768A" w14:textId="77777777" w:rsidR="00B51A53" w:rsidRPr="006E099A" w:rsidRDefault="00B51A5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6E099A">
              <w:rPr>
                <w:b/>
                <w:sz w:val="22"/>
                <w:szCs w:val="22"/>
              </w:rPr>
              <w:t>144 (100%)</w:t>
            </w:r>
          </w:p>
        </w:tc>
        <w:tc>
          <w:tcPr>
            <w:tcW w:w="1709" w:type="dxa"/>
            <w:vAlign w:val="center"/>
          </w:tcPr>
          <w:p w14:paraId="57535F74" w14:textId="77777777" w:rsidR="00B51A53" w:rsidRPr="006E099A" w:rsidRDefault="00B51A53" w:rsidP="00A81A60">
            <w:pPr>
              <w:jc w:val="center"/>
              <w:rPr>
                <w:sz w:val="22"/>
                <w:szCs w:val="22"/>
              </w:rPr>
            </w:pPr>
            <w:r w:rsidRPr="006E099A">
              <w:rPr>
                <w:b/>
                <w:sz w:val="22"/>
                <w:szCs w:val="22"/>
              </w:rPr>
              <w:t xml:space="preserve"> 130 (100%)</w:t>
            </w:r>
          </w:p>
        </w:tc>
        <w:tc>
          <w:tcPr>
            <w:tcW w:w="1694" w:type="dxa"/>
            <w:vAlign w:val="center"/>
          </w:tcPr>
          <w:p w14:paraId="3481BE62" w14:textId="77777777" w:rsidR="00B51A53" w:rsidRPr="006E099A" w:rsidRDefault="00B51A53" w:rsidP="00A81A60">
            <w:pPr>
              <w:jc w:val="center"/>
              <w:rPr>
                <w:sz w:val="22"/>
                <w:szCs w:val="22"/>
              </w:rPr>
            </w:pPr>
            <w:r w:rsidRPr="006E099A">
              <w:rPr>
                <w:b/>
                <w:sz w:val="22"/>
                <w:szCs w:val="22"/>
              </w:rPr>
              <w:t>223 (100%)</w:t>
            </w:r>
          </w:p>
        </w:tc>
      </w:tr>
      <w:tr w:rsidR="00B51A53" w:rsidRPr="006E099A" w14:paraId="1EB7EDBA" w14:textId="77777777" w:rsidTr="00A81A60">
        <w:tc>
          <w:tcPr>
            <w:tcW w:w="1587" w:type="dxa"/>
            <w:vMerge/>
            <w:tcBorders>
              <w:bottom w:val="single" w:sz="12" w:space="0" w:color="A6A6A6" w:themeColor="background1" w:themeShade="A6"/>
            </w:tcBorders>
            <w:vAlign w:val="center"/>
          </w:tcPr>
          <w:p w14:paraId="4BC47FD3" w14:textId="77777777" w:rsidR="00B51A53" w:rsidRPr="006E099A" w:rsidRDefault="00B51A53" w:rsidP="00A81A60">
            <w:pPr>
              <w:ind w:left="142"/>
              <w:rPr>
                <w:i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12" w:space="0" w:color="A6A6A6" w:themeColor="background1" w:themeShade="A6"/>
            </w:tcBorders>
            <w:vAlign w:val="center"/>
          </w:tcPr>
          <w:p w14:paraId="4C688CF4" w14:textId="77777777" w:rsidR="00B51A53" w:rsidRPr="006E099A" w:rsidRDefault="00B51A53" w:rsidP="00A81A60">
            <w:pPr>
              <w:rPr>
                <w:b/>
                <w:i/>
                <w:sz w:val="22"/>
                <w:szCs w:val="22"/>
              </w:rPr>
            </w:pPr>
            <w:r w:rsidRPr="006E099A">
              <w:rPr>
                <w:b/>
                <w:i/>
                <w:sz w:val="22"/>
                <w:szCs w:val="22"/>
              </w:rPr>
              <w:t>P</w:t>
            </w:r>
            <w:r w:rsidRPr="006E099A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403" w:type="dxa"/>
            <w:gridSpan w:val="3"/>
            <w:tcBorders>
              <w:bottom w:val="single" w:sz="12" w:space="0" w:color="A6A6A6" w:themeColor="background1" w:themeShade="A6"/>
            </w:tcBorders>
            <w:vAlign w:val="center"/>
          </w:tcPr>
          <w:p w14:paraId="61F45B88" w14:textId="77777777" w:rsidR="00B51A53" w:rsidRPr="006E099A" w:rsidRDefault="00B51A53" w:rsidP="00A81A6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E099A">
              <w:rPr>
                <w:b/>
                <w:color w:val="000000"/>
                <w:sz w:val="22"/>
                <w:szCs w:val="22"/>
              </w:rPr>
              <w:t>0.880</w:t>
            </w:r>
          </w:p>
        </w:tc>
        <w:tc>
          <w:tcPr>
            <w:tcW w:w="3403" w:type="dxa"/>
            <w:gridSpan w:val="2"/>
            <w:tcBorders>
              <w:bottom w:val="single" w:sz="12" w:space="0" w:color="A6A6A6" w:themeColor="background1" w:themeShade="A6"/>
            </w:tcBorders>
            <w:vAlign w:val="center"/>
          </w:tcPr>
          <w:p w14:paraId="76686A03" w14:textId="77777777" w:rsidR="00B51A53" w:rsidRPr="006E099A" w:rsidRDefault="00B51A53" w:rsidP="00A81A6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E099A">
              <w:rPr>
                <w:b/>
                <w:color w:val="000000"/>
                <w:sz w:val="22"/>
                <w:szCs w:val="22"/>
              </w:rPr>
              <w:t>0.246</w:t>
            </w:r>
          </w:p>
        </w:tc>
      </w:tr>
      <w:tr w:rsidR="00B51A53" w:rsidRPr="006E099A" w14:paraId="25369882" w14:textId="77777777" w:rsidTr="00A81A60">
        <w:tc>
          <w:tcPr>
            <w:tcW w:w="1587" w:type="dxa"/>
            <w:vMerge w:val="restart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1127BD22" w14:textId="77777777" w:rsidR="00B51A53" w:rsidRPr="006E099A" w:rsidRDefault="00B51A53" w:rsidP="00A81A60">
            <w:pPr>
              <w:jc w:val="center"/>
              <w:rPr>
                <w:b/>
                <w:sz w:val="22"/>
                <w:szCs w:val="22"/>
              </w:rPr>
            </w:pPr>
            <w:r w:rsidRPr="006E099A">
              <w:rPr>
                <w:b/>
                <w:sz w:val="22"/>
                <w:szCs w:val="22"/>
              </w:rPr>
              <w:t>Not relevant to job/academic progression</w:t>
            </w:r>
          </w:p>
        </w:tc>
        <w:tc>
          <w:tcPr>
            <w:tcW w:w="1559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3C8F7C8C" w14:textId="77777777" w:rsidR="00B51A53" w:rsidRPr="006E099A" w:rsidRDefault="00B51A53" w:rsidP="00A81A60">
            <w:pPr>
              <w:rPr>
                <w:i/>
                <w:sz w:val="22"/>
                <w:szCs w:val="22"/>
              </w:rPr>
            </w:pPr>
            <w:r w:rsidRPr="006E099A">
              <w:rPr>
                <w:i/>
                <w:sz w:val="22"/>
                <w:szCs w:val="22"/>
              </w:rPr>
              <w:t>Completed</w:t>
            </w:r>
          </w:p>
        </w:tc>
        <w:tc>
          <w:tcPr>
            <w:tcW w:w="1701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67A9CD5D" w14:textId="77777777" w:rsidR="00B51A53" w:rsidRPr="006E099A" w:rsidRDefault="00B51A5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28 (33.3%)</w:t>
            </w:r>
          </w:p>
        </w:tc>
        <w:tc>
          <w:tcPr>
            <w:tcW w:w="1702" w:type="dxa"/>
            <w:gridSpan w:val="2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78386610" w14:textId="77777777" w:rsidR="00B51A53" w:rsidRPr="006E099A" w:rsidRDefault="00B51A5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14 (24.1%)</w:t>
            </w:r>
          </w:p>
        </w:tc>
        <w:tc>
          <w:tcPr>
            <w:tcW w:w="1709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26B068A1" w14:textId="77777777" w:rsidR="00B51A53" w:rsidRPr="006E099A" w:rsidRDefault="00B51A53" w:rsidP="00A81A60">
            <w:pPr>
              <w:jc w:val="center"/>
              <w:rPr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19 (29.7%)</w:t>
            </w:r>
          </w:p>
        </w:tc>
        <w:tc>
          <w:tcPr>
            <w:tcW w:w="1694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  <w:right w:val="single" w:sz="12" w:space="0" w:color="A6A6A6" w:themeColor="background1" w:themeShade="A6"/>
            </w:tcBorders>
            <w:vAlign w:val="center"/>
          </w:tcPr>
          <w:p w14:paraId="58AAA2DB" w14:textId="77777777" w:rsidR="00B51A53" w:rsidRPr="006E099A" w:rsidRDefault="00B51A53" w:rsidP="00A81A60">
            <w:pPr>
              <w:jc w:val="center"/>
              <w:rPr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23 (29.5%)</w:t>
            </w:r>
          </w:p>
        </w:tc>
      </w:tr>
      <w:tr w:rsidR="00B51A53" w:rsidRPr="006E099A" w14:paraId="0833B80A" w14:textId="77777777" w:rsidTr="00A81A60">
        <w:tc>
          <w:tcPr>
            <w:tcW w:w="1587" w:type="dxa"/>
            <w:vMerge/>
            <w:tcBorders>
              <w:top w:val="single" w:sz="8" w:space="0" w:color="A6A6A6" w:themeColor="background1" w:themeShade="A6"/>
              <w:left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3A856AC0" w14:textId="77777777" w:rsidR="00B51A53" w:rsidRPr="006E099A" w:rsidRDefault="00B51A53" w:rsidP="00A81A60">
            <w:pPr>
              <w:jc w:val="center"/>
              <w:rPr>
                <w:b/>
                <w:i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2B5D1215" w14:textId="77777777" w:rsidR="00B51A53" w:rsidRPr="006E099A" w:rsidRDefault="00B51A53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6E099A">
              <w:rPr>
                <w:bCs/>
                <w:i/>
                <w:iCs/>
                <w:color w:val="000000"/>
                <w:sz w:val="22"/>
                <w:szCs w:val="22"/>
              </w:rPr>
              <w:t>In progress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2C8B6A4D" w14:textId="77777777" w:rsidR="00B51A53" w:rsidRPr="006E099A" w:rsidRDefault="00B51A53" w:rsidP="00A81A60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34 (40.5%)</w:t>
            </w:r>
          </w:p>
        </w:tc>
        <w:tc>
          <w:tcPr>
            <w:tcW w:w="1702" w:type="dxa"/>
            <w:gridSpan w:val="2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7B79C810" w14:textId="77777777" w:rsidR="00B51A53" w:rsidRPr="006E099A" w:rsidRDefault="00B51A5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21 (36.2%)</w:t>
            </w:r>
          </w:p>
        </w:tc>
        <w:tc>
          <w:tcPr>
            <w:tcW w:w="1709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09FD0195" w14:textId="77777777" w:rsidR="00B51A53" w:rsidRPr="006E099A" w:rsidRDefault="00B51A53" w:rsidP="00A81A60">
            <w:pPr>
              <w:jc w:val="center"/>
              <w:rPr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24 (37.5%)</w:t>
            </w:r>
          </w:p>
        </w:tc>
        <w:tc>
          <w:tcPr>
            <w:tcW w:w="169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  <w:right w:val="single" w:sz="12" w:space="0" w:color="A6A6A6" w:themeColor="background1" w:themeShade="A6"/>
            </w:tcBorders>
            <w:vAlign w:val="center"/>
          </w:tcPr>
          <w:p w14:paraId="4A3256AB" w14:textId="77777777" w:rsidR="00B51A53" w:rsidRPr="006E099A" w:rsidRDefault="00B51A53" w:rsidP="00A81A60">
            <w:pPr>
              <w:jc w:val="center"/>
              <w:rPr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31 (39.7%)</w:t>
            </w:r>
          </w:p>
        </w:tc>
      </w:tr>
      <w:tr w:rsidR="00B51A53" w:rsidRPr="006E099A" w14:paraId="2B4F2BB7" w14:textId="77777777" w:rsidTr="00A81A60">
        <w:tc>
          <w:tcPr>
            <w:tcW w:w="1587" w:type="dxa"/>
            <w:vMerge/>
            <w:tcBorders>
              <w:top w:val="single" w:sz="8" w:space="0" w:color="A6A6A6" w:themeColor="background1" w:themeShade="A6"/>
              <w:left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432809E9" w14:textId="77777777" w:rsidR="00B51A53" w:rsidRPr="006E099A" w:rsidRDefault="00B51A53" w:rsidP="00A81A60">
            <w:pPr>
              <w:jc w:val="center"/>
              <w:rPr>
                <w:b/>
                <w:i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721104E9" w14:textId="77777777" w:rsidR="00B51A53" w:rsidRPr="006E099A" w:rsidRDefault="00B51A53" w:rsidP="00A81A60">
            <w:pPr>
              <w:rPr>
                <w:i/>
                <w:sz w:val="22"/>
                <w:szCs w:val="22"/>
              </w:rPr>
            </w:pPr>
            <w:r w:rsidRPr="006E099A">
              <w:rPr>
                <w:bCs/>
                <w:i/>
                <w:iCs/>
                <w:color w:val="000000"/>
                <w:sz w:val="22"/>
                <w:szCs w:val="22"/>
              </w:rPr>
              <w:t>Not completed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11F6539C" w14:textId="77777777" w:rsidR="00B51A53" w:rsidRPr="006E099A" w:rsidRDefault="00B51A5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22 (26.2%)</w:t>
            </w:r>
          </w:p>
        </w:tc>
        <w:tc>
          <w:tcPr>
            <w:tcW w:w="1702" w:type="dxa"/>
            <w:gridSpan w:val="2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31F24FFB" w14:textId="77777777" w:rsidR="00B51A53" w:rsidRPr="006E099A" w:rsidRDefault="00B51A5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23 (39.7%)</w:t>
            </w:r>
          </w:p>
        </w:tc>
        <w:tc>
          <w:tcPr>
            <w:tcW w:w="1709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37F30E86" w14:textId="77777777" w:rsidR="00B51A53" w:rsidRPr="006E099A" w:rsidRDefault="00B51A53" w:rsidP="00A81A60">
            <w:pPr>
              <w:jc w:val="center"/>
              <w:rPr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21 (32.8%)</w:t>
            </w:r>
          </w:p>
        </w:tc>
        <w:tc>
          <w:tcPr>
            <w:tcW w:w="169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  <w:right w:val="single" w:sz="12" w:space="0" w:color="A6A6A6" w:themeColor="background1" w:themeShade="A6"/>
            </w:tcBorders>
            <w:vAlign w:val="center"/>
          </w:tcPr>
          <w:p w14:paraId="02810951" w14:textId="77777777" w:rsidR="00B51A53" w:rsidRPr="006E099A" w:rsidRDefault="00B51A53" w:rsidP="00A81A60">
            <w:pPr>
              <w:jc w:val="center"/>
              <w:rPr>
                <w:sz w:val="22"/>
                <w:szCs w:val="22"/>
              </w:rPr>
            </w:pPr>
            <w:r w:rsidRPr="006E099A">
              <w:rPr>
                <w:sz w:val="22"/>
                <w:szCs w:val="22"/>
              </w:rPr>
              <w:t>24 (30.8%)</w:t>
            </w:r>
          </w:p>
        </w:tc>
      </w:tr>
      <w:tr w:rsidR="00B51A53" w:rsidRPr="006E099A" w14:paraId="7AB023CF" w14:textId="77777777" w:rsidTr="00A81A60">
        <w:tc>
          <w:tcPr>
            <w:tcW w:w="1587" w:type="dxa"/>
            <w:vMerge/>
            <w:tcBorders>
              <w:top w:val="single" w:sz="8" w:space="0" w:color="A6A6A6" w:themeColor="background1" w:themeShade="A6"/>
              <w:left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174CC34F" w14:textId="77777777" w:rsidR="00B51A53" w:rsidRPr="006E099A" w:rsidRDefault="00B51A53" w:rsidP="00A81A60">
            <w:pPr>
              <w:jc w:val="center"/>
              <w:rPr>
                <w:b/>
                <w:i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76ED5E2D" w14:textId="77777777" w:rsidR="00B51A53" w:rsidRPr="006E099A" w:rsidRDefault="00B51A53" w:rsidP="00A81A60">
            <w:pPr>
              <w:rPr>
                <w:bCs/>
                <w:i/>
                <w:iCs/>
                <w:color w:val="000000"/>
                <w:sz w:val="22"/>
                <w:szCs w:val="22"/>
              </w:rPr>
            </w:pPr>
            <w:r w:rsidRPr="006E099A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701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0B42D232" w14:textId="77777777" w:rsidR="00B51A53" w:rsidRPr="006E099A" w:rsidRDefault="00B51A53" w:rsidP="00A81A60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6E099A">
              <w:rPr>
                <w:b/>
                <w:sz w:val="22"/>
                <w:szCs w:val="22"/>
              </w:rPr>
              <w:t xml:space="preserve"> 84 (100%)</w:t>
            </w:r>
          </w:p>
        </w:tc>
        <w:tc>
          <w:tcPr>
            <w:tcW w:w="1702" w:type="dxa"/>
            <w:gridSpan w:val="2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1D8686BB" w14:textId="77777777" w:rsidR="00B51A53" w:rsidRPr="006E099A" w:rsidRDefault="00B51A53" w:rsidP="00A81A60">
            <w:pPr>
              <w:jc w:val="center"/>
              <w:rPr>
                <w:color w:val="000000"/>
                <w:sz w:val="22"/>
                <w:szCs w:val="22"/>
              </w:rPr>
            </w:pPr>
            <w:r w:rsidRPr="006E099A">
              <w:rPr>
                <w:b/>
                <w:sz w:val="22"/>
                <w:szCs w:val="22"/>
              </w:rPr>
              <w:t>58 (100%)</w:t>
            </w:r>
          </w:p>
        </w:tc>
        <w:tc>
          <w:tcPr>
            <w:tcW w:w="1709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4CEB811C" w14:textId="77777777" w:rsidR="00B51A53" w:rsidRPr="006E099A" w:rsidRDefault="00B51A53" w:rsidP="00A81A60">
            <w:pPr>
              <w:jc w:val="center"/>
              <w:rPr>
                <w:sz w:val="22"/>
                <w:szCs w:val="22"/>
              </w:rPr>
            </w:pPr>
            <w:r w:rsidRPr="006E099A">
              <w:rPr>
                <w:b/>
                <w:sz w:val="22"/>
                <w:szCs w:val="22"/>
              </w:rPr>
              <w:t>64 (100%)</w:t>
            </w:r>
          </w:p>
        </w:tc>
        <w:tc>
          <w:tcPr>
            <w:tcW w:w="1694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  <w:right w:val="single" w:sz="12" w:space="0" w:color="A6A6A6" w:themeColor="background1" w:themeShade="A6"/>
            </w:tcBorders>
            <w:vAlign w:val="center"/>
          </w:tcPr>
          <w:p w14:paraId="01C4EC76" w14:textId="77777777" w:rsidR="00B51A53" w:rsidRPr="006E099A" w:rsidRDefault="00B51A53" w:rsidP="00A81A60">
            <w:pPr>
              <w:jc w:val="center"/>
              <w:rPr>
                <w:sz w:val="22"/>
                <w:szCs w:val="22"/>
              </w:rPr>
            </w:pPr>
            <w:r w:rsidRPr="006E099A">
              <w:rPr>
                <w:b/>
                <w:sz w:val="22"/>
                <w:szCs w:val="22"/>
              </w:rPr>
              <w:t>78 (100%)</w:t>
            </w:r>
          </w:p>
        </w:tc>
      </w:tr>
      <w:tr w:rsidR="00B51A53" w:rsidRPr="006E099A" w14:paraId="5A2DEEE4" w14:textId="77777777" w:rsidTr="00A81A60">
        <w:tc>
          <w:tcPr>
            <w:tcW w:w="1587" w:type="dxa"/>
            <w:vMerge/>
            <w:tcBorders>
              <w:top w:val="single" w:sz="8" w:space="0" w:color="A6A6A6" w:themeColor="background1" w:themeShade="A6"/>
              <w:left w:val="single" w:sz="12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525ABE34" w14:textId="77777777" w:rsidR="00B51A53" w:rsidRPr="006E099A" w:rsidRDefault="00B51A53" w:rsidP="00A81A60">
            <w:pPr>
              <w:jc w:val="center"/>
              <w:rPr>
                <w:b/>
                <w:i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7E3FA0FC" w14:textId="77777777" w:rsidR="00B51A53" w:rsidRPr="006E099A" w:rsidRDefault="00B51A53" w:rsidP="00A81A60">
            <w:pPr>
              <w:rPr>
                <w:b/>
                <w:i/>
                <w:sz w:val="22"/>
                <w:szCs w:val="22"/>
              </w:rPr>
            </w:pPr>
            <w:r w:rsidRPr="006E099A">
              <w:rPr>
                <w:b/>
                <w:i/>
                <w:sz w:val="22"/>
                <w:szCs w:val="22"/>
              </w:rPr>
              <w:t>P</w:t>
            </w:r>
            <w:r w:rsidRPr="006E099A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403" w:type="dxa"/>
            <w:gridSpan w:val="3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14:paraId="6A0FEA6A" w14:textId="77777777" w:rsidR="00B51A53" w:rsidRPr="006E099A" w:rsidRDefault="00B51A53" w:rsidP="00A81A6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E099A">
              <w:rPr>
                <w:b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3403" w:type="dxa"/>
            <w:gridSpan w:val="2"/>
            <w:tcBorders>
              <w:top w:val="single" w:sz="8" w:space="0" w:color="A6A6A6" w:themeColor="background1" w:themeShade="A6"/>
              <w:bottom w:val="single" w:sz="12" w:space="0" w:color="A6A6A6" w:themeColor="background1" w:themeShade="A6"/>
              <w:right w:val="single" w:sz="12" w:space="0" w:color="A6A6A6" w:themeColor="background1" w:themeShade="A6"/>
            </w:tcBorders>
            <w:vAlign w:val="center"/>
          </w:tcPr>
          <w:p w14:paraId="7FA0E2E9" w14:textId="77777777" w:rsidR="00B51A53" w:rsidRPr="006E099A" w:rsidRDefault="00B51A53" w:rsidP="00A81A6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6E099A">
              <w:rPr>
                <w:b/>
                <w:color w:val="000000"/>
                <w:sz w:val="22"/>
                <w:szCs w:val="22"/>
              </w:rPr>
              <w:t>0.955</w:t>
            </w:r>
          </w:p>
        </w:tc>
      </w:tr>
    </w:tbl>
    <w:p w14:paraId="2F32908C" w14:textId="77777777" w:rsidR="00B51A53" w:rsidRPr="007A0CE8" w:rsidRDefault="00B51A53" w:rsidP="00B51A53">
      <w:pPr>
        <w:autoSpaceDE w:val="0"/>
        <w:autoSpaceDN w:val="0"/>
        <w:adjustRightInd w:val="0"/>
        <w:spacing w:line="276" w:lineRule="auto"/>
        <w:rPr>
          <w:sz w:val="20"/>
          <w:szCs w:val="20"/>
        </w:rPr>
      </w:pPr>
      <w:r w:rsidRPr="007A0CE8">
        <w:rPr>
          <w:sz w:val="20"/>
          <w:szCs w:val="20"/>
          <w:vertAlign w:val="superscript"/>
        </w:rPr>
        <w:t>1</w:t>
      </w:r>
      <w:r w:rsidRPr="007A0CE8">
        <w:rPr>
          <w:sz w:val="20"/>
          <w:szCs w:val="20"/>
        </w:rPr>
        <w:t xml:space="preserve"> Chi-square test was performed.</w:t>
      </w:r>
    </w:p>
    <w:p w14:paraId="41E01E08" w14:textId="77777777" w:rsidR="00B51A53" w:rsidRPr="00147062" w:rsidRDefault="00B51A53" w:rsidP="00B51A53">
      <w:pPr>
        <w:autoSpaceDE w:val="0"/>
        <w:autoSpaceDN w:val="0"/>
        <w:adjustRightInd w:val="0"/>
        <w:spacing w:line="276" w:lineRule="auto"/>
        <w:rPr>
          <w:sz w:val="22"/>
          <w:szCs w:val="22"/>
        </w:rPr>
      </w:pPr>
    </w:p>
    <w:p w14:paraId="1A1BAEB6" w14:textId="43D9C838" w:rsidR="000C05DF" w:rsidRPr="00B51A53" w:rsidRDefault="000C05DF" w:rsidP="00B51A53">
      <w:pPr>
        <w:spacing w:line="276" w:lineRule="auto"/>
        <w:rPr>
          <w:b/>
          <w:bCs/>
        </w:rPr>
      </w:pPr>
    </w:p>
    <w:sectPr w:rsidR="000C05DF" w:rsidRPr="00B51A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A53"/>
    <w:rsid w:val="000C05DF"/>
    <w:rsid w:val="00A922CA"/>
    <w:rsid w:val="00B51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DE6FA"/>
  <w15:chartTrackingRefBased/>
  <w15:docId w15:val="{3F84B4BE-50BB-40A8-AA50-2228BDB88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A53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1A5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3201237169</dc:creator>
  <cp:keywords/>
  <dc:description/>
  <cp:lastModifiedBy>Sunhea Choi</cp:lastModifiedBy>
  <cp:revision>2</cp:revision>
  <dcterms:created xsi:type="dcterms:W3CDTF">2020-10-23T08:57:00Z</dcterms:created>
  <dcterms:modified xsi:type="dcterms:W3CDTF">2020-10-23T08:57:00Z</dcterms:modified>
</cp:coreProperties>
</file>